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673" w:rsidRDefault="00793673"/>
    <w:p w:rsidR="00395C66" w:rsidRDefault="00395C66"/>
    <w:p w:rsidR="00395C66" w:rsidRDefault="00395C66"/>
    <w:p w:rsidR="00395C66" w:rsidRDefault="00395C66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 xml:space="preserve">Conflict of </w:t>
      </w:r>
      <w:r>
        <w:rPr>
          <w:rFonts w:ascii="Arial Unicode MS" w:eastAsia="Arial Unicode MS" w:hAnsi="Arial Unicode MS" w:cs="Arial Unicode MS"/>
        </w:rPr>
        <w:t>Interest</w:t>
      </w:r>
    </w:p>
    <w:p w:rsidR="00395C66" w:rsidRDefault="0051672F">
      <w:pPr>
        <w:rPr>
          <w:rFonts w:ascii="Arial Unicode MS" w:eastAsia="Arial Unicode MS" w:hAnsi="Arial Unicode MS" w:cs="Arial Unicode MS"/>
        </w:rPr>
      </w:pPr>
      <w:r>
        <w:t>The authors declared that they have no conflicts of interest to this work</w:t>
      </w:r>
      <w:r w:rsidR="00395C66">
        <w:rPr>
          <w:rFonts w:ascii="Arial Unicode MS" w:eastAsia="Arial Unicode MS" w:hAnsi="Arial Unicode MS" w:cs="Arial Unicode MS"/>
        </w:rPr>
        <w:t>.</w:t>
      </w:r>
    </w:p>
    <w:p w:rsidR="00395C66" w:rsidRDefault="00395C66"/>
    <w:sectPr w:rsidR="00395C66" w:rsidSect="00793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395C66"/>
    <w:rsid w:val="000E51AD"/>
    <w:rsid w:val="00222122"/>
    <w:rsid w:val="00395C66"/>
    <w:rsid w:val="004D1B00"/>
    <w:rsid w:val="0051672F"/>
    <w:rsid w:val="00793673"/>
    <w:rsid w:val="008F0717"/>
    <w:rsid w:val="00C25767"/>
    <w:rsid w:val="00C667C5"/>
    <w:rsid w:val="00F951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2</cp:revision>
  <dcterms:created xsi:type="dcterms:W3CDTF">2018-02-23T16:56:00Z</dcterms:created>
  <dcterms:modified xsi:type="dcterms:W3CDTF">2018-02-23T16:56:00Z</dcterms:modified>
</cp:coreProperties>
</file>